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B476E" w14:textId="5AB03EEB" w:rsidR="00F62CD9" w:rsidRPr="00484EEE" w:rsidRDefault="00F62CD9" w:rsidP="00F62CD9">
      <w:pPr>
        <w:rPr>
          <w:rFonts w:ascii="Times New Roman" w:hAnsi="Times New Roman" w:cs="Times New Roman"/>
          <w:lang w:val="en-US"/>
        </w:rPr>
      </w:pPr>
    </w:p>
    <w:p w14:paraId="36DDCEC0" w14:textId="6009333A" w:rsidR="00F62CD9" w:rsidRPr="00484EEE" w:rsidRDefault="00724241" w:rsidP="00F62CD9">
      <w:pPr>
        <w:rPr>
          <w:rFonts w:ascii="Times New Roman" w:hAnsi="Times New Roman" w:cs="Times New Roman"/>
          <w:lang w:val="en-US"/>
        </w:rPr>
      </w:pPr>
      <w:r w:rsidRPr="00484EEE">
        <w:rPr>
          <w:rFonts w:ascii="Times New Roman" w:hAnsi="Times New Roman" w:cs="Times New Roman"/>
          <w:b/>
          <w:bCs/>
          <w:lang w:val="en-US"/>
        </w:rPr>
        <w:t>Supplementary t</w:t>
      </w:r>
      <w:r w:rsidR="00F62CD9" w:rsidRPr="00484EEE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484EEE">
        <w:rPr>
          <w:rFonts w:ascii="Times New Roman" w:hAnsi="Times New Roman" w:cs="Times New Roman"/>
          <w:b/>
          <w:bCs/>
          <w:lang w:val="en-US"/>
        </w:rPr>
        <w:t>2</w:t>
      </w:r>
      <w:r w:rsidR="00F62CD9" w:rsidRPr="00484EEE">
        <w:rPr>
          <w:rFonts w:ascii="Times New Roman" w:hAnsi="Times New Roman" w:cs="Times New Roman"/>
          <w:b/>
          <w:bCs/>
          <w:lang w:val="en-US"/>
        </w:rPr>
        <w:t>:</w:t>
      </w:r>
      <w:r w:rsidR="00F62CD9" w:rsidRPr="00484EEE">
        <w:rPr>
          <w:rFonts w:ascii="Times New Roman" w:hAnsi="Times New Roman" w:cs="Times New Roman"/>
          <w:lang w:val="en-US"/>
        </w:rPr>
        <w:t xml:space="preserve"> Clinical characteristics of cohort subset evaluated for cytokine profiles and RANKL/OPG</w:t>
      </w:r>
    </w:p>
    <w:tbl>
      <w:tblPr>
        <w:tblStyle w:val="TableGrid"/>
        <w:tblpPr w:leftFromText="141" w:rightFromText="141" w:vertAnchor="text" w:horzAnchor="margin" w:tblpY="241"/>
        <w:tblW w:w="1105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690"/>
        <w:gridCol w:w="1788"/>
        <w:gridCol w:w="1421"/>
        <w:gridCol w:w="771"/>
        <w:gridCol w:w="236"/>
        <w:gridCol w:w="756"/>
      </w:tblGrid>
      <w:tr w:rsidR="00756C8A" w:rsidRPr="00484EEE" w14:paraId="16414040" w14:textId="77777777" w:rsidTr="003C5F96">
        <w:trPr>
          <w:trHeight w:val="27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6516301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2B50139A" w14:textId="6472DCE6" w:rsidR="00756C8A" w:rsidRPr="00484EEE" w:rsidRDefault="00756C8A" w:rsidP="00756C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EEE">
              <w:rPr>
                <w:rFonts w:ascii="Times New Roman" w:hAnsi="Times New Roman" w:cs="Times New Roman"/>
                <w:b/>
                <w:bCs/>
                <w:lang w:val="en-US"/>
              </w:rPr>
              <w:t>CNO (n=33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3A0CC6B3" w14:textId="77777777" w:rsidR="00756C8A" w:rsidRPr="00484EEE" w:rsidRDefault="00756C8A" w:rsidP="00756C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EEE">
              <w:rPr>
                <w:rFonts w:ascii="Times New Roman" w:hAnsi="Times New Roman" w:cs="Times New Roman"/>
                <w:b/>
                <w:bCs/>
                <w:lang w:val="en-US"/>
              </w:rPr>
              <w:t>Controls (n=8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ED60E" w14:textId="034B09E4" w:rsidR="00756C8A" w:rsidRPr="00484EEE" w:rsidRDefault="00756C8A" w:rsidP="00756C8A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84EEE">
              <w:rPr>
                <w:rFonts w:ascii="Times New Roman" w:hAnsi="Times New Roman" w:cs="Times New Roman"/>
                <w:b/>
                <w:bCs/>
                <w:lang w:val="en-US"/>
              </w:rPr>
              <w:t>Osteoporosis (n=22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763F0E5" w14:textId="0822EA30" w:rsidR="00756C8A" w:rsidRPr="00484EEE" w:rsidRDefault="00756C8A" w:rsidP="00756C8A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72F8D02" w14:textId="51F8F88C" w:rsidR="00756C8A" w:rsidRPr="00484EEE" w:rsidRDefault="00756C8A" w:rsidP="00756C8A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84EE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756C8A" w:rsidRPr="00484EEE" w14:paraId="08A4AB5B" w14:textId="77777777" w:rsidTr="003C5F96">
        <w:trPr>
          <w:trHeight w:val="279"/>
        </w:trPr>
        <w:tc>
          <w:tcPr>
            <w:tcW w:w="4395" w:type="dxa"/>
            <w:tcBorders>
              <w:top w:val="single" w:sz="4" w:space="0" w:color="auto"/>
            </w:tcBorders>
          </w:tcPr>
          <w:p w14:paraId="604A8567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Gender, female n (%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25ECBC6D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32 (97.0)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06056CAE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5 (62.5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6A58B34" w14:textId="70C72C25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16 (72.7)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</w:tcPr>
          <w:p w14:paraId="70FDB64B" w14:textId="22E6ADC8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92702D7" w14:textId="301D5975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</w:tr>
      <w:tr w:rsidR="00756C8A" w:rsidRPr="00484EEE" w14:paraId="6E6ACBBD" w14:textId="77777777" w:rsidTr="003C5F96">
        <w:trPr>
          <w:trHeight w:val="279"/>
        </w:trPr>
        <w:tc>
          <w:tcPr>
            <w:tcW w:w="4395" w:type="dxa"/>
          </w:tcPr>
          <w:p w14:paraId="304E6CD8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 xml:space="preserve">Age, </w:t>
            </w:r>
            <w:proofErr w:type="spellStart"/>
            <w:r w:rsidRPr="00484EEE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690" w:type="dxa"/>
          </w:tcPr>
          <w:p w14:paraId="4BB26971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44.8±13.0</w:t>
            </w:r>
          </w:p>
        </w:tc>
        <w:tc>
          <w:tcPr>
            <w:tcW w:w="1788" w:type="dxa"/>
          </w:tcPr>
          <w:p w14:paraId="1683FF20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51.4±12.1</w:t>
            </w:r>
          </w:p>
        </w:tc>
        <w:tc>
          <w:tcPr>
            <w:tcW w:w="1421" w:type="dxa"/>
          </w:tcPr>
          <w:p w14:paraId="23B9AFB7" w14:textId="23F569C0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62.7±12.3</w:t>
            </w:r>
          </w:p>
        </w:tc>
        <w:tc>
          <w:tcPr>
            <w:tcW w:w="1007" w:type="dxa"/>
            <w:gridSpan w:val="2"/>
          </w:tcPr>
          <w:p w14:paraId="5833AE7F" w14:textId="17DA108D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</w:tcPr>
          <w:p w14:paraId="60DF37C1" w14:textId="50473E73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756C8A" w:rsidRPr="00484EEE" w14:paraId="55DA09D4" w14:textId="77777777" w:rsidTr="003C5F96">
        <w:trPr>
          <w:trHeight w:val="153"/>
        </w:trPr>
        <w:tc>
          <w:tcPr>
            <w:tcW w:w="4395" w:type="dxa"/>
          </w:tcPr>
          <w:p w14:paraId="12170FB1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Active smoker n (%)</w:t>
            </w:r>
          </w:p>
        </w:tc>
        <w:tc>
          <w:tcPr>
            <w:tcW w:w="1690" w:type="dxa"/>
          </w:tcPr>
          <w:p w14:paraId="19C1C0DC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6 (18.2)</w:t>
            </w:r>
          </w:p>
        </w:tc>
        <w:tc>
          <w:tcPr>
            <w:tcW w:w="1788" w:type="dxa"/>
          </w:tcPr>
          <w:p w14:paraId="39107D4E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1421" w:type="dxa"/>
          </w:tcPr>
          <w:p w14:paraId="242AD259" w14:textId="18E6C14B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1 (4.5)</w:t>
            </w:r>
          </w:p>
        </w:tc>
        <w:tc>
          <w:tcPr>
            <w:tcW w:w="1007" w:type="dxa"/>
            <w:gridSpan w:val="2"/>
          </w:tcPr>
          <w:p w14:paraId="6E6F9E60" w14:textId="2596C5B1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</w:tcPr>
          <w:p w14:paraId="48A3FAD1" w14:textId="51BA2D7B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</w:tr>
      <w:tr w:rsidR="00756C8A" w:rsidRPr="00484EEE" w14:paraId="360FE765" w14:textId="77777777" w:rsidTr="003C5F96">
        <w:trPr>
          <w:trHeight w:val="279"/>
        </w:trPr>
        <w:tc>
          <w:tcPr>
            <w:tcW w:w="4395" w:type="dxa"/>
            <w:tcBorders>
              <w:bottom w:val="nil"/>
            </w:tcBorders>
          </w:tcPr>
          <w:p w14:paraId="28B7E50E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NSAID use n (%)</w:t>
            </w:r>
          </w:p>
        </w:tc>
        <w:tc>
          <w:tcPr>
            <w:tcW w:w="1690" w:type="dxa"/>
            <w:tcBorders>
              <w:bottom w:val="nil"/>
            </w:tcBorders>
          </w:tcPr>
          <w:p w14:paraId="31DB182A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18 (54.5)</w:t>
            </w:r>
          </w:p>
        </w:tc>
        <w:tc>
          <w:tcPr>
            <w:tcW w:w="1788" w:type="dxa"/>
            <w:tcBorders>
              <w:bottom w:val="nil"/>
            </w:tcBorders>
          </w:tcPr>
          <w:p w14:paraId="3D3AC113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1421" w:type="dxa"/>
            <w:tcBorders>
              <w:bottom w:val="nil"/>
            </w:tcBorders>
          </w:tcPr>
          <w:p w14:paraId="02637515" w14:textId="67922C3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1 (4.5)</w:t>
            </w:r>
          </w:p>
        </w:tc>
        <w:tc>
          <w:tcPr>
            <w:tcW w:w="1007" w:type="dxa"/>
            <w:gridSpan w:val="2"/>
            <w:tcBorders>
              <w:bottom w:val="nil"/>
            </w:tcBorders>
          </w:tcPr>
          <w:p w14:paraId="7F26EDAC" w14:textId="19D458E8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120DCA20" w14:textId="4B1BA8C8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756C8A" w:rsidRPr="00484EEE" w14:paraId="6E986637" w14:textId="77777777" w:rsidTr="003C5F96">
        <w:trPr>
          <w:trHeight w:val="279"/>
        </w:trPr>
        <w:tc>
          <w:tcPr>
            <w:tcW w:w="4395" w:type="dxa"/>
          </w:tcPr>
          <w:p w14:paraId="1B2CE942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 xml:space="preserve">Disease duration, </w:t>
            </w:r>
            <w:proofErr w:type="spellStart"/>
            <w:r w:rsidRPr="00484EEE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690" w:type="dxa"/>
          </w:tcPr>
          <w:p w14:paraId="24FD3B1B" w14:textId="77777777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7.3±4.0</w:t>
            </w:r>
          </w:p>
        </w:tc>
        <w:tc>
          <w:tcPr>
            <w:tcW w:w="1788" w:type="dxa"/>
          </w:tcPr>
          <w:p w14:paraId="21D14224" w14:textId="0EC525C4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21" w:type="dxa"/>
          </w:tcPr>
          <w:p w14:paraId="60AEE46F" w14:textId="6DB72F3E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7" w:type="dxa"/>
            <w:gridSpan w:val="2"/>
          </w:tcPr>
          <w:p w14:paraId="20D0C1C0" w14:textId="3C8F4DF8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</w:tcPr>
          <w:p w14:paraId="73E335EB" w14:textId="1378EAB4" w:rsidR="00756C8A" w:rsidRPr="00484EEE" w:rsidRDefault="00756C8A" w:rsidP="00756C8A">
            <w:pPr>
              <w:rPr>
                <w:rFonts w:ascii="Times New Roman" w:hAnsi="Times New Roman" w:cs="Times New Roman"/>
                <w:lang w:val="en-US"/>
              </w:rPr>
            </w:pPr>
            <w:r w:rsidRPr="00484EE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C5F96" w:rsidRPr="00484EEE" w14:paraId="17E3E937" w14:textId="77777777" w:rsidTr="003C5F96">
        <w:trPr>
          <w:trHeight w:val="279"/>
        </w:trPr>
        <w:tc>
          <w:tcPr>
            <w:tcW w:w="4395" w:type="dxa"/>
          </w:tcPr>
          <w:p w14:paraId="5884198C" w14:textId="35DBD928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subtype n (%)</w:t>
            </w:r>
          </w:p>
        </w:tc>
        <w:tc>
          <w:tcPr>
            <w:tcW w:w="1690" w:type="dxa"/>
          </w:tcPr>
          <w:p w14:paraId="5ED4F2EA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8" w:type="dxa"/>
          </w:tcPr>
          <w:p w14:paraId="2A77D9CB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</w:tcPr>
          <w:p w14:paraId="52EB11F8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  <w:gridSpan w:val="2"/>
          </w:tcPr>
          <w:p w14:paraId="1F1D2D0A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</w:tcPr>
          <w:p w14:paraId="3D559939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5F96" w:rsidRPr="00484EEE" w14:paraId="44297F2A" w14:textId="77777777" w:rsidTr="003C5F96">
        <w:trPr>
          <w:trHeight w:val="279"/>
        </w:trPr>
        <w:tc>
          <w:tcPr>
            <w:tcW w:w="4395" w:type="dxa"/>
          </w:tcPr>
          <w:p w14:paraId="45E1441D" w14:textId="216FA69B" w:rsidR="003C5F96" w:rsidRDefault="003C5F96" w:rsidP="003C5F96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O</w:t>
            </w:r>
          </w:p>
        </w:tc>
        <w:tc>
          <w:tcPr>
            <w:tcW w:w="1690" w:type="dxa"/>
          </w:tcPr>
          <w:p w14:paraId="6DFEE745" w14:textId="18FC509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72.7)</w:t>
            </w:r>
          </w:p>
        </w:tc>
        <w:tc>
          <w:tcPr>
            <w:tcW w:w="1788" w:type="dxa"/>
          </w:tcPr>
          <w:p w14:paraId="66FB40FE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</w:tcPr>
          <w:p w14:paraId="4FF94516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  <w:gridSpan w:val="2"/>
          </w:tcPr>
          <w:p w14:paraId="28DC3DA7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</w:tcPr>
          <w:p w14:paraId="2435EF49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5F96" w:rsidRPr="003C5F96" w14:paraId="302C61B6" w14:textId="77777777" w:rsidTr="003C5F96">
        <w:trPr>
          <w:trHeight w:val="279"/>
        </w:trPr>
        <w:tc>
          <w:tcPr>
            <w:tcW w:w="4395" w:type="dxa"/>
            <w:tcBorders>
              <w:bottom w:val="nil"/>
            </w:tcBorders>
          </w:tcPr>
          <w:p w14:paraId="656B1516" w14:textId="763019E9" w:rsidR="003C5F96" w:rsidRDefault="003C5F96" w:rsidP="003C5F96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O + PPP/psoriasis and/or arthritis</w:t>
            </w:r>
          </w:p>
        </w:tc>
        <w:tc>
          <w:tcPr>
            <w:tcW w:w="1690" w:type="dxa"/>
            <w:tcBorders>
              <w:bottom w:val="nil"/>
            </w:tcBorders>
          </w:tcPr>
          <w:p w14:paraId="5814E40D" w14:textId="571735B6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7.2)</w:t>
            </w:r>
          </w:p>
        </w:tc>
        <w:tc>
          <w:tcPr>
            <w:tcW w:w="1788" w:type="dxa"/>
            <w:tcBorders>
              <w:bottom w:val="nil"/>
            </w:tcBorders>
          </w:tcPr>
          <w:p w14:paraId="347DB89D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  <w:tcBorders>
              <w:bottom w:val="nil"/>
            </w:tcBorders>
          </w:tcPr>
          <w:p w14:paraId="56203C78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  <w:gridSpan w:val="2"/>
            <w:tcBorders>
              <w:bottom w:val="nil"/>
            </w:tcBorders>
          </w:tcPr>
          <w:p w14:paraId="2DBCB4D7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3B726F80" w14:textId="77777777" w:rsidR="003C5F96" w:rsidRPr="00484EEE" w:rsidRDefault="003C5F96" w:rsidP="00756C8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5F305C2" w14:textId="77777777" w:rsidR="00F62CD9" w:rsidRPr="00484EEE" w:rsidRDefault="00F62CD9" w:rsidP="00F62CD9">
      <w:pPr>
        <w:rPr>
          <w:rFonts w:ascii="Times New Roman" w:hAnsi="Times New Roman" w:cs="Times New Roman"/>
          <w:lang w:val="en-US"/>
        </w:rPr>
      </w:pPr>
    </w:p>
    <w:p w14:paraId="58862930" w14:textId="77777777" w:rsidR="00A435EE" w:rsidRPr="00484EEE" w:rsidRDefault="00A435EE" w:rsidP="00F62CD9">
      <w:pPr>
        <w:rPr>
          <w:rFonts w:ascii="Times New Roman" w:hAnsi="Times New Roman" w:cs="Times New Roman"/>
          <w:lang w:val="en-US"/>
        </w:rPr>
      </w:pPr>
    </w:p>
    <w:p w14:paraId="11A7CDEE" w14:textId="77777777" w:rsidR="00A435EE" w:rsidRPr="00484EEE" w:rsidRDefault="00A435EE" w:rsidP="00F62CD9">
      <w:pPr>
        <w:rPr>
          <w:rFonts w:ascii="Times New Roman" w:hAnsi="Times New Roman" w:cs="Times New Roman"/>
          <w:lang w:val="en-US"/>
        </w:rPr>
      </w:pPr>
    </w:p>
    <w:p w14:paraId="5E2D69E4" w14:textId="77777777" w:rsidR="00A435EE" w:rsidRPr="00484EEE" w:rsidRDefault="00A435EE" w:rsidP="00F62CD9">
      <w:pPr>
        <w:rPr>
          <w:rFonts w:ascii="Times New Roman" w:hAnsi="Times New Roman" w:cs="Times New Roman"/>
          <w:lang w:val="en-US"/>
        </w:rPr>
      </w:pPr>
    </w:p>
    <w:p w14:paraId="4497DB73" w14:textId="77777777" w:rsidR="00A435EE" w:rsidRPr="00484EEE" w:rsidRDefault="00A435EE" w:rsidP="00F62CD9">
      <w:pPr>
        <w:rPr>
          <w:rFonts w:ascii="Times New Roman" w:hAnsi="Times New Roman" w:cs="Times New Roman"/>
          <w:lang w:val="en-US"/>
        </w:rPr>
      </w:pPr>
    </w:p>
    <w:p w14:paraId="48455CA4" w14:textId="77777777" w:rsidR="00A435EE" w:rsidRPr="00484EEE" w:rsidRDefault="00A435EE" w:rsidP="00F62CD9">
      <w:pPr>
        <w:rPr>
          <w:rFonts w:ascii="Times New Roman" w:hAnsi="Times New Roman" w:cs="Times New Roman"/>
          <w:lang w:val="en-US"/>
        </w:rPr>
      </w:pPr>
    </w:p>
    <w:p w14:paraId="1CE8B3AF" w14:textId="77777777" w:rsidR="00A435EE" w:rsidRPr="00484EEE" w:rsidRDefault="00A435EE" w:rsidP="00F62CD9">
      <w:pPr>
        <w:rPr>
          <w:rFonts w:ascii="Times New Roman" w:hAnsi="Times New Roman" w:cs="Times New Roman"/>
          <w:lang w:val="en-US"/>
        </w:rPr>
      </w:pPr>
    </w:p>
    <w:p w14:paraId="1730CB68" w14:textId="26420463" w:rsidR="00F62CD9" w:rsidRPr="00484EEE" w:rsidRDefault="00F62CD9" w:rsidP="00F62CD9">
      <w:pPr>
        <w:rPr>
          <w:rFonts w:ascii="Times New Roman" w:hAnsi="Times New Roman" w:cs="Times New Roman"/>
          <w:lang w:val="en-US"/>
        </w:rPr>
      </w:pPr>
      <w:r w:rsidRPr="00484EEE">
        <w:rPr>
          <w:rFonts w:ascii="Times New Roman" w:hAnsi="Times New Roman" w:cs="Times New Roman"/>
          <w:lang w:val="en-US"/>
        </w:rPr>
        <w:t>Legend: CNO; chronic nonbacterial osteomyelitis, NSAID; non-steroidal anti-inflammatory drug</w:t>
      </w:r>
    </w:p>
    <w:sectPr w:rsidR="00F62CD9" w:rsidRPr="00484EEE" w:rsidSect="00A43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A1"/>
    <w:rsid w:val="001A1C5B"/>
    <w:rsid w:val="003C4006"/>
    <w:rsid w:val="003C5F96"/>
    <w:rsid w:val="00484EEE"/>
    <w:rsid w:val="00724241"/>
    <w:rsid w:val="00756C8A"/>
    <w:rsid w:val="009169D6"/>
    <w:rsid w:val="009C25B5"/>
    <w:rsid w:val="00A435EE"/>
    <w:rsid w:val="00D80A8E"/>
    <w:rsid w:val="00D93475"/>
    <w:rsid w:val="00E5718E"/>
    <w:rsid w:val="00EB3BA1"/>
    <w:rsid w:val="00F6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21888"/>
  <w15:chartTrackingRefBased/>
  <w15:docId w15:val="{7CCB9C6D-D555-46DF-8450-F16AB3CC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B3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6C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2</cp:revision>
  <dcterms:created xsi:type="dcterms:W3CDTF">2023-07-07T07:26:00Z</dcterms:created>
  <dcterms:modified xsi:type="dcterms:W3CDTF">2023-07-07T07:26:00Z</dcterms:modified>
</cp:coreProperties>
</file>